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1C4" w:rsidRDefault="007B12D5" w:rsidP="00B010DB">
      <w:r w:rsidRPr="007B12D5">
        <w:rPr>
          <w:b/>
          <w:bCs/>
        </w:rPr>
        <w:t>Supplementary Table S</w:t>
      </w:r>
      <w:r w:rsidR="00B010DB">
        <w:rPr>
          <w:b/>
          <w:bCs/>
        </w:rPr>
        <w:t>4</w:t>
      </w:r>
      <w:r w:rsidR="00F62E36">
        <w:rPr>
          <w:b/>
          <w:bCs/>
        </w:rPr>
        <w:t>.</w:t>
      </w:r>
      <w:r w:rsidR="00F62E36">
        <w:t xml:space="preserve"> </w:t>
      </w:r>
      <w:r w:rsidR="00894C4A">
        <w:t xml:space="preserve">Summary of identified </w:t>
      </w:r>
      <w:r w:rsidR="00F1392A">
        <w:t>L</w:t>
      </w:r>
      <w:r w:rsidR="00C2680F">
        <w:t>i</w:t>
      </w:r>
      <w:r w:rsidR="00F62E36">
        <w:t>ncRNA</w:t>
      </w:r>
      <w:r w:rsidR="00F62E36" w:rsidRPr="004C2513">
        <w:t>s, based on literature mining, and their role in goat fertility.</w:t>
      </w:r>
    </w:p>
    <w:tbl>
      <w:tblPr>
        <w:tblW w:w="5766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931"/>
        <w:gridCol w:w="2835"/>
      </w:tblGrid>
      <w:tr w:rsidR="00B343A2" w:rsidRPr="002C4C73" w:rsidTr="00B343A2">
        <w:trPr>
          <w:trHeight w:val="295"/>
          <w:jc w:val="center"/>
        </w:trPr>
        <w:tc>
          <w:tcPr>
            <w:tcW w:w="2931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3A2" w:rsidRPr="002C4C73" w:rsidRDefault="00B343A2" w:rsidP="002C4C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18"/>
              </w:rPr>
            </w:pPr>
            <w:r w:rsidRPr="00B343A2">
              <w:rPr>
                <w:rFonts w:eastAsia="Times New Roman" w:cs="B Nazanin"/>
                <w:b/>
                <w:bCs/>
                <w:color w:val="000000"/>
              </w:rPr>
              <w:t>LincRNAs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3A2" w:rsidRPr="002C4C73" w:rsidRDefault="00B343A2" w:rsidP="002C4C7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18"/>
              </w:rPr>
            </w:pPr>
            <w:r w:rsidRPr="002C4C73">
              <w:rPr>
                <w:rFonts w:eastAsia="Times New Roman" w:cs="B Nazanin"/>
                <w:b/>
                <w:bCs/>
                <w:color w:val="000000"/>
              </w:rPr>
              <w:t>Reference(s)</w:t>
            </w:r>
          </w:p>
        </w:tc>
      </w:tr>
      <w:tr w:rsidR="00B343A2" w:rsidRPr="002C4C73" w:rsidTr="00B343A2">
        <w:trPr>
          <w:trHeight w:val="295"/>
          <w:jc w:val="center"/>
        </w:trPr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343A2" w:rsidRPr="002C4C73" w:rsidRDefault="00B343A2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ENSCHIT0000000188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343A2" w:rsidRPr="002C4C73" w:rsidRDefault="00B343A2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Li et al., 2021</w:t>
            </w:r>
          </w:p>
        </w:tc>
      </w:tr>
      <w:tr w:rsidR="00B343A2" w:rsidRPr="002C4C73" w:rsidTr="00B343A2">
        <w:trPr>
          <w:trHeight w:val="295"/>
          <w:jc w:val="center"/>
        </w:trPr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343A2" w:rsidRPr="002C4C73" w:rsidRDefault="00B343A2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ENSCHIG0000000064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343A2" w:rsidRPr="002C4C73" w:rsidRDefault="00B343A2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Li et al., 2021</w:t>
            </w:r>
          </w:p>
        </w:tc>
      </w:tr>
      <w:tr w:rsidR="00B343A2" w:rsidRPr="002C4C73" w:rsidTr="00B343A2">
        <w:trPr>
          <w:trHeight w:val="295"/>
          <w:jc w:val="center"/>
        </w:trPr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343A2" w:rsidRPr="002C4C73" w:rsidRDefault="00B343A2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ENSCHIG0000000077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343A2" w:rsidRPr="002C4C73" w:rsidRDefault="00B343A2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Li et al., 2021</w:t>
            </w:r>
          </w:p>
        </w:tc>
      </w:tr>
      <w:tr w:rsidR="00B343A2" w:rsidRPr="002C4C73" w:rsidTr="00B343A2">
        <w:trPr>
          <w:trHeight w:val="295"/>
          <w:jc w:val="center"/>
        </w:trPr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343A2" w:rsidRPr="002C4C73" w:rsidRDefault="00B343A2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ENSCHIG00000000886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343A2" w:rsidRPr="002C4C73" w:rsidRDefault="00B343A2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Li et al., 2021</w:t>
            </w:r>
          </w:p>
        </w:tc>
      </w:tr>
      <w:tr w:rsidR="00B343A2" w:rsidRPr="002C4C73" w:rsidTr="00B343A2">
        <w:trPr>
          <w:trHeight w:val="295"/>
          <w:jc w:val="center"/>
        </w:trPr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343A2" w:rsidRPr="002C4C73" w:rsidRDefault="00B343A2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ENSCHIG0000000060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343A2" w:rsidRPr="002C4C73" w:rsidRDefault="00B343A2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Li et al., 2021</w:t>
            </w:r>
          </w:p>
        </w:tc>
      </w:tr>
      <w:tr w:rsidR="00B343A2" w:rsidRPr="002C4C73" w:rsidTr="00B343A2">
        <w:trPr>
          <w:trHeight w:val="295"/>
          <w:jc w:val="center"/>
        </w:trPr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343A2" w:rsidRPr="002C4C73" w:rsidRDefault="00B343A2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ENSCHIG0000000276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343A2" w:rsidRPr="002C4C73" w:rsidRDefault="00B343A2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Li et al., 2021</w:t>
            </w:r>
          </w:p>
        </w:tc>
      </w:tr>
      <w:tr w:rsidR="00B343A2" w:rsidRPr="002C4C73" w:rsidTr="00B343A2">
        <w:trPr>
          <w:trHeight w:val="295"/>
          <w:jc w:val="center"/>
        </w:trPr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343A2" w:rsidRPr="002C4C73" w:rsidRDefault="00B343A2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ENSCHIT0000000083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343A2" w:rsidRPr="002C4C73" w:rsidRDefault="00B343A2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Zhao et al., 2020</w:t>
            </w:r>
          </w:p>
        </w:tc>
      </w:tr>
      <w:tr w:rsidR="00B343A2" w:rsidRPr="002C4C73" w:rsidTr="00B343A2">
        <w:trPr>
          <w:trHeight w:val="295"/>
          <w:jc w:val="center"/>
        </w:trPr>
        <w:tc>
          <w:tcPr>
            <w:tcW w:w="2931" w:type="dxa"/>
            <w:shd w:val="clear" w:color="auto" w:fill="auto"/>
            <w:noWrap/>
            <w:vAlign w:val="center"/>
            <w:hideMark/>
          </w:tcPr>
          <w:p w:rsidR="00B343A2" w:rsidRPr="002C4C73" w:rsidRDefault="00B343A2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ENSCHIT00000009455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B343A2" w:rsidRPr="002C4C73" w:rsidRDefault="00B343A2" w:rsidP="002C4C73">
            <w:pPr>
              <w:spacing w:after="0" w:line="240" w:lineRule="auto"/>
              <w:rPr>
                <w:rFonts w:eastAsia="Times New Roman" w:cs="Times New Roman"/>
                <w:color w:val="000000"/>
                <w:szCs w:val="18"/>
              </w:rPr>
            </w:pPr>
            <w:r w:rsidRPr="002C4C73">
              <w:rPr>
                <w:rFonts w:eastAsia="Times New Roman" w:cs="Times New Roman"/>
                <w:color w:val="000000"/>
                <w:szCs w:val="18"/>
              </w:rPr>
              <w:t>Zhao et al., 2020</w:t>
            </w:r>
          </w:p>
        </w:tc>
      </w:tr>
    </w:tbl>
    <w:p w:rsidR="00F62E36" w:rsidRDefault="00F62E36" w:rsidP="00F62E36"/>
    <w:p w:rsidR="00F62E36" w:rsidRDefault="00F62E36" w:rsidP="00F62E36"/>
    <w:p w:rsidR="00F62E36" w:rsidRDefault="00F62E36" w:rsidP="00F62E36">
      <w:pPr>
        <w:sectPr w:rsidR="00F62E3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62E36" w:rsidRPr="00F62E36" w:rsidRDefault="00F62E36" w:rsidP="00F62E36">
      <w:pPr>
        <w:rPr>
          <w:b/>
          <w:bCs/>
        </w:rPr>
      </w:pPr>
      <w:r w:rsidRPr="00F62E36">
        <w:rPr>
          <w:b/>
          <w:bCs/>
        </w:rPr>
        <w:lastRenderedPageBreak/>
        <w:t>References</w:t>
      </w:r>
    </w:p>
    <w:p w:rsidR="00CE0111" w:rsidRDefault="00CE0111" w:rsidP="00E81902">
      <w:pPr>
        <w:spacing w:after="0" w:line="480" w:lineRule="auto"/>
        <w:ind w:left="397" w:hanging="397"/>
      </w:pPr>
      <w:r w:rsidRPr="00934A03">
        <w:t xml:space="preserve">Li, Y., Xu, X., Deng, M., Zou, X., Zhao, Z. </w:t>
      </w:r>
      <w:r w:rsidRPr="00607C82">
        <w:t xml:space="preserve">Huang, S., </w:t>
      </w:r>
      <w:r w:rsidR="00E81902">
        <w:t>et al</w:t>
      </w:r>
      <w:r w:rsidRPr="00607C82">
        <w:t xml:space="preserve">. </w:t>
      </w:r>
      <w:r w:rsidRPr="00934A03">
        <w:t>(2021).</w:t>
      </w:r>
      <w:r>
        <w:t xml:space="preserve"> “</w:t>
      </w:r>
      <w:r w:rsidRPr="00934A03">
        <w:t>Identification and comparative analysis of long non-coding RNAs in high- and low-fecundity goat ovaries during estrus</w:t>
      </w:r>
      <w:r>
        <w:t xml:space="preserve">.” </w:t>
      </w:r>
      <w:r w:rsidRPr="00C010A4">
        <w:rPr>
          <w:i/>
          <w:iCs/>
        </w:rPr>
        <w:t>Frontiers Genetics</w:t>
      </w:r>
      <w:r>
        <w:t>, 12</w:t>
      </w:r>
      <w:r w:rsidRPr="00934A03">
        <w:t>(648158), 1-11.</w:t>
      </w:r>
    </w:p>
    <w:p w:rsidR="0061429D" w:rsidRDefault="0061429D" w:rsidP="00E81902">
      <w:pPr>
        <w:spacing w:after="0" w:line="480" w:lineRule="auto"/>
        <w:ind w:left="397" w:hanging="397"/>
      </w:pPr>
      <w:r w:rsidRPr="00C010A4">
        <w:t xml:space="preserve">Zhao, Z., Zou, X., Lu, T., Deng, M., Li, Y., </w:t>
      </w:r>
      <w:proofErr w:type="spellStart"/>
      <w:r w:rsidRPr="007E3BAA">
        <w:t>Guo</w:t>
      </w:r>
      <w:proofErr w:type="spellEnd"/>
      <w:r w:rsidRPr="007E3BAA">
        <w:t xml:space="preserve">, Y., </w:t>
      </w:r>
      <w:r w:rsidR="00E81902">
        <w:t>et al</w:t>
      </w:r>
      <w:bookmarkStart w:id="0" w:name="_GoBack"/>
      <w:bookmarkEnd w:id="0"/>
      <w:r w:rsidRPr="007E3BAA">
        <w:t xml:space="preserve">. </w:t>
      </w:r>
      <w:r w:rsidRPr="00C010A4">
        <w:t xml:space="preserve">(2020). </w:t>
      </w:r>
      <w:r>
        <w:t>“</w:t>
      </w:r>
      <w:r w:rsidRPr="00C010A4">
        <w:t>Identification of mRNAs and lncRNAs Involved in the regulation of follicle development in goat.</w:t>
      </w:r>
      <w:r>
        <w:t>”</w:t>
      </w:r>
      <w:r w:rsidRPr="00C010A4">
        <w:t xml:space="preserve"> </w:t>
      </w:r>
      <w:r w:rsidRPr="00C010A4">
        <w:rPr>
          <w:i/>
          <w:iCs/>
        </w:rPr>
        <w:t>Frontiers Genetics</w:t>
      </w:r>
      <w:r w:rsidRPr="00C010A4">
        <w:t>, 11(589076), 1-10.</w:t>
      </w:r>
    </w:p>
    <w:p w:rsidR="00F62E36" w:rsidRPr="00F62E36" w:rsidRDefault="00F62E36" w:rsidP="00F62E36"/>
    <w:sectPr w:rsidR="00F62E36" w:rsidRPr="00F62E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B26"/>
    <w:rsid w:val="00176B26"/>
    <w:rsid w:val="002C4C73"/>
    <w:rsid w:val="00445E36"/>
    <w:rsid w:val="004B31C4"/>
    <w:rsid w:val="0054338A"/>
    <w:rsid w:val="0061429D"/>
    <w:rsid w:val="007858E7"/>
    <w:rsid w:val="00793B17"/>
    <w:rsid w:val="007B12D5"/>
    <w:rsid w:val="007B5533"/>
    <w:rsid w:val="00894C4A"/>
    <w:rsid w:val="009A4A74"/>
    <w:rsid w:val="00A63AB7"/>
    <w:rsid w:val="00A906DA"/>
    <w:rsid w:val="00B010DB"/>
    <w:rsid w:val="00B343A2"/>
    <w:rsid w:val="00B54071"/>
    <w:rsid w:val="00C2680F"/>
    <w:rsid w:val="00C46FD1"/>
    <w:rsid w:val="00CE0111"/>
    <w:rsid w:val="00E81902"/>
    <w:rsid w:val="00F1392A"/>
    <w:rsid w:val="00F6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56EF22-DA06-48EA-80D5-084E41D3F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E36"/>
    <w:rPr>
      <w:rFonts w:ascii="Times New Roman" w:hAnsi="Times New Roman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647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9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che</dc:creator>
  <cp:keywords/>
  <dc:description/>
  <cp:lastModifiedBy>mhebz</cp:lastModifiedBy>
  <cp:revision>14</cp:revision>
  <dcterms:created xsi:type="dcterms:W3CDTF">2023-01-11T18:25:00Z</dcterms:created>
  <dcterms:modified xsi:type="dcterms:W3CDTF">2023-03-09T13:18:00Z</dcterms:modified>
</cp:coreProperties>
</file>